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0E07A" w14:textId="0F3F944B" w:rsidR="004347EB" w:rsidRDefault="378155FC" w:rsidP="00587D7F">
      <w:pPr>
        <w:rPr>
          <w:rFonts w:ascii="Aptos" w:eastAsia="Aptos" w:hAnsi="Aptos" w:cs="Aptos"/>
        </w:rPr>
      </w:pPr>
      <w:r w:rsidRPr="4EFCA109">
        <w:rPr>
          <w:b/>
          <w:bCs/>
        </w:rPr>
        <w:t xml:space="preserve">Supplementary </w:t>
      </w:r>
      <w:r w:rsidR="004A115A" w:rsidRPr="4EFCA109">
        <w:rPr>
          <w:b/>
          <w:bCs/>
        </w:rPr>
        <w:t>Table</w:t>
      </w:r>
      <w:r w:rsidR="304C2D9E" w:rsidRPr="4EFCA109">
        <w:rPr>
          <w:b/>
          <w:bCs/>
        </w:rPr>
        <w:t xml:space="preserve"> 1</w:t>
      </w:r>
      <w:r w:rsidR="004A115A" w:rsidRPr="4EFCA109">
        <w:rPr>
          <w:b/>
          <w:bCs/>
        </w:rPr>
        <w:t>:</w:t>
      </w:r>
      <w:r w:rsidR="7CCEA898" w:rsidRPr="4EFCA10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7CCEA898" w:rsidRPr="00587D7F">
        <w:rPr>
          <w:rFonts w:ascii="Times New Roman" w:eastAsia="Times New Roman" w:hAnsi="Times New Roman" w:cs="Times New Roman"/>
          <w:color w:val="000000" w:themeColor="text1"/>
        </w:rPr>
        <w:t xml:space="preserve">AD-associated </w:t>
      </w:r>
      <w:r w:rsidR="00587D7F">
        <w:rPr>
          <w:rFonts w:ascii="Times New Roman" w:eastAsia="Times New Roman" w:hAnsi="Times New Roman" w:cs="Times New Roman"/>
          <w:color w:val="000000" w:themeColor="text1"/>
        </w:rPr>
        <w:t>g</w:t>
      </w:r>
      <w:r w:rsidR="7CCEA898" w:rsidRPr="00587D7F">
        <w:rPr>
          <w:rFonts w:ascii="Times New Roman" w:eastAsia="Times New Roman" w:hAnsi="Times New Roman" w:cs="Times New Roman"/>
          <w:color w:val="000000" w:themeColor="text1"/>
        </w:rPr>
        <w:t>enes</w:t>
      </w:r>
      <w:r w:rsidR="00587D7F">
        <w:rPr>
          <w:rFonts w:ascii="Times New Roman" w:eastAsia="Times New Roman" w:hAnsi="Times New Roman" w:cs="Times New Roman"/>
          <w:color w:val="000000" w:themeColor="text1"/>
        </w:rPr>
        <w:t xml:space="preserve"> across seven databases. + means the gene was reported in that database.</w:t>
      </w:r>
      <w:r w:rsidR="00600270">
        <w:rPr>
          <w:rFonts w:ascii="Times New Roman" w:eastAsia="Times New Roman" w:hAnsi="Times New Roman" w:cs="Times New Roman"/>
          <w:color w:val="000000" w:themeColor="text1"/>
        </w:rPr>
        <w:t xml:space="preserve"> The number in parentheses denote the weight of each database. We selected </w:t>
      </w:r>
      <w:r w:rsidR="00A63528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="00600270">
        <w:rPr>
          <w:rFonts w:ascii="Times New Roman" w:eastAsia="Times New Roman" w:hAnsi="Times New Roman" w:cs="Times New Roman"/>
          <w:color w:val="000000" w:themeColor="text1"/>
        </w:rPr>
        <w:t xml:space="preserve">genes that had a total score </w:t>
      </w:r>
      <w:r w:rsidR="005F59DA">
        <w:rPr>
          <w:rFonts w:ascii="Times New Roman" w:eastAsia="Times New Roman" w:hAnsi="Times New Roman" w:cs="Times New Roman"/>
          <w:color w:val="000000" w:themeColor="text1"/>
        </w:rPr>
        <w:t xml:space="preserve">≥ </w:t>
      </w:r>
      <w:r w:rsidR="00C601B1">
        <w:rPr>
          <w:rFonts w:ascii="Times New Roman" w:eastAsia="Times New Roman" w:hAnsi="Times New Roman" w:cs="Times New Roman"/>
          <w:color w:val="000000" w:themeColor="text1"/>
        </w:rPr>
        <w:t>3</w:t>
      </w:r>
      <w:r w:rsidR="005F59DA">
        <w:rPr>
          <w:rFonts w:ascii="Times New Roman" w:eastAsia="Times New Roman" w:hAnsi="Times New Roman" w:cs="Times New Roman"/>
          <w:color w:val="000000" w:themeColor="text1"/>
        </w:rPr>
        <w:t xml:space="preserve"> as the </w:t>
      </w:r>
      <w:r w:rsidR="00AD1031">
        <w:rPr>
          <w:rFonts w:ascii="Times New Roman" w:eastAsia="Times New Roman" w:hAnsi="Times New Roman" w:cs="Times New Roman"/>
          <w:color w:val="000000" w:themeColor="text1"/>
        </w:rPr>
        <w:t>gold standard AD-associated genes</w:t>
      </w:r>
      <w:r w:rsidR="0056375A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GridTable4-Accent1"/>
        <w:tblW w:w="9535" w:type="dxa"/>
        <w:tblLayout w:type="fixed"/>
        <w:tblLook w:val="04A0" w:firstRow="1" w:lastRow="0" w:firstColumn="1" w:lastColumn="0" w:noHBand="0" w:noVBand="1"/>
      </w:tblPr>
      <w:tblGrid>
        <w:gridCol w:w="1335"/>
        <w:gridCol w:w="840"/>
        <w:gridCol w:w="1185"/>
        <w:gridCol w:w="1260"/>
        <w:gridCol w:w="1050"/>
        <w:gridCol w:w="1380"/>
        <w:gridCol w:w="1410"/>
        <w:gridCol w:w="1075"/>
      </w:tblGrid>
      <w:tr w:rsidR="4EFCA109" w:rsidRPr="0056375A" w14:paraId="3E6D37D1" w14:textId="77777777" w:rsidTr="00563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42CF32A" w14:textId="0829B9CC" w:rsidR="4EFCA109" w:rsidRPr="0056375A" w:rsidRDefault="4EFCA109" w:rsidP="0056375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5A">
              <w:rPr>
                <w:rFonts w:ascii="Times New Roman" w:eastAsia="Times New Roman" w:hAnsi="Times New Roman" w:cs="Times New Roman"/>
              </w:rPr>
              <w:t>Gene</w:t>
            </w:r>
            <w:r w:rsidR="0056375A">
              <w:rPr>
                <w:rFonts w:ascii="Times New Roman" w:eastAsia="Times New Roman" w:hAnsi="Times New Roman" w:cs="Times New Roman"/>
              </w:rPr>
              <w:t xml:space="preserve"> Symbol</w:t>
            </w:r>
          </w:p>
        </w:tc>
        <w:tc>
          <w:tcPr>
            <w:tcW w:w="840" w:type="dxa"/>
          </w:tcPr>
          <w:p w14:paraId="7620C70E" w14:textId="17333772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375A">
              <w:rPr>
                <w:rFonts w:ascii="Times New Roman" w:eastAsia="Times New Roman" w:hAnsi="Times New Roman" w:cs="Times New Roman"/>
              </w:rPr>
              <w:t>GTR</w:t>
            </w:r>
            <w:r w:rsidR="0056375A"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185" w:type="dxa"/>
          </w:tcPr>
          <w:p w14:paraId="284E4F20" w14:textId="0936DA06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56375A">
              <w:rPr>
                <w:rFonts w:ascii="Times New Roman" w:eastAsia="Times New Roman" w:hAnsi="Times New Roman" w:cs="Times New Roman"/>
              </w:rPr>
              <w:t>MedGen</w:t>
            </w:r>
            <w:proofErr w:type="spellEnd"/>
            <w:r w:rsidR="0056375A"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260" w:type="dxa"/>
          </w:tcPr>
          <w:p w14:paraId="30527566" w14:textId="262271E2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56375A">
              <w:rPr>
                <w:rFonts w:ascii="Times New Roman" w:eastAsia="Times New Roman" w:hAnsi="Times New Roman" w:cs="Times New Roman"/>
              </w:rPr>
              <w:t>PheGenI</w:t>
            </w:r>
            <w:proofErr w:type="spellEnd"/>
            <w:r w:rsidR="0056375A"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1050" w:type="dxa"/>
          </w:tcPr>
          <w:p w14:paraId="7B4772E2" w14:textId="7E314E7F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375A">
              <w:rPr>
                <w:rFonts w:ascii="Times New Roman" w:eastAsia="Times New Roman" w:hAnsi="Times New Roman" w:cs="Times New Roman"/>
              </w:rPr>
              <w:t>GWAS</w:t>
            </w:r>
            <w:r w:rsidR="0056375A"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380" w:type="dxa"/>
          </w:tcPr>
          <w:p w14:paraId="668C63FE" w14:textId="4B09687B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56375A">
              <w:rPr>
                <w:rFonts w:ascii="Times New Roman" w:eastAsia="Times New Roman" w:hAnsi="Times New Roman" w:cs="Times New Roman"/>
              </w:rPr>
              <w:t>MalaCards</w:t>
            </w:r>
            <w:proofErr w:type="spellEnd"/>
            <w:r w:rsidR="0056375A"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410" w:type="dxa"/>
          </w:tcPr>
          <w:p w14:paraId="69C17427" w14:textId="37BCFBBF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56375A">
              <w:rPr>
                <w:rFonts w:ascii="Times New Roman" w:eastAsia="Times New Roman" w:hAnsi="Times New Roman" w:cs="Times New Roman"/>
              </w:rPr>
              <w:t>GeneCards</w:t>
            </w:r>
            <w:proofErr w:type="spellEnd"/>
            <w:r w:rsidR="0056375A"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1075" w:type="dxa"/>
          </w:tcPr>
          <w:p w14:paraId="19F06E4D" w14:textId="64240D78" w:rsidR="4EFCA109" w:rsidRPr="0056375A" w:rsidRDefault="4EFCA109" w:rsidP="005637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375A">
              <w:rPr>
                <w:rFonts w:ascii="Times New Roman" w:eastAsia="Times New Roman" w:hAnsi="Times New Roman" w:cs="Times New Roman"/>
              </w:rPr>
              <w:t>NCBI gene</w:t>
            </w:r>
            <w:r w:rsidR="0056375A"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</w:tr>
      <w:tr w:rsidR="4EFCA109" w14:paraId="1C7B28DB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F889668" w14:textId="54B70C41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POE</w:t>
            </w:r>
          </w:p>
        </w:tc>
        <w:tc>
          <w:tcPr>
            <w:tcW w:w="840" w:type="dxa"/>
          </w:tcPr>
          <w:p w14:paraId="41181171" w14:textId="3F90963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02A3C6C9" w14:textId="4017276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16AF4A27" w14:textId="30798EC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2FBDFA67" w14:textId="218D8A2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1F5CB4C6" w14:textId="403AB74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8BE5ADC" w14:textId="6968198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92349B5" w14:textId="466D007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2A960C1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9560083" w14:textId="0DE84642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BCA7</w:t>
            </w:r>
          </w:p>
        </w:tc>
        <w:tc>
          <w:tcPr>
            <w:tcW w:w="840" w:type="dxa"/>
          </w:tcPr>
          <w:p w14:paraId="4A079811" w14:textId="56C0230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21AAC6AF" w14:textId="539BFF0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414F498A" w14:textId="567A605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39777ECB" w14:textId="5306731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745EA8E1" w14:textId="0335A7E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685149FF" w14:textId="1949B96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E2FA2CE" w14:textId="0CD7C0E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CEB2164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40C3BE5" w14:textId="2295EF5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PP</w:t>
            </w:r>
          </w:p>
        </w:tc>
        <w:tc>
          <w:tcPr>
            <w:tcW w:w="840" w:type="dxa"/>
          </w:tcPr>
          <w:p w14:paraId="50364E65" w14:textId="64F3BD0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239E5377" w14:textId="6E93070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34EC543E" w14:textId="135E1B7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AE42FED" w14:textId="19DF2E3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2E8B1319" w14:textId="4F05E4E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9F0CD5A" w14:textId="24831D7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BAF5A64" w14:textId="1A9D581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4991DB5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D7DBEBE" w14:textId="62EA599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840" w:type="dxa"/>
          </w:tcPr>
          <w:p w14:paraId="56CD3E0C" w14:textId="4DF28F2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7EA8246E" w14:textId="1AC6854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009230B5" w14:textId="7A210A9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7730780" w14:textId="054D3BF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2ED5A5D" w14:textId="3EEE0D2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4BCB28F" w14:textId="39DD95D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94CBEAF" w14:textId="02D6DB0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0B0E312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6AFC3DB" w14:textId="521E736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NOS3</w:t>
            </w:r>
          </w:p>
        </w:tc>
        <w:tc>
          <w:tcPr>
            <w:tcW w:w="840" w:type="dxa"/>
          </w:tcPr>
          <w:p w14:paraId="5791E786" w14:textId="4BA6330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58722EAC" w14:textId="2545A6D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3CCDD22E" w14:textId="4DCCDA8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B67AD16" w14:textId="55E653F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9BE7C6A" w14:textId="5983D31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DAC7B33" w14:textId="407CC69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6236FE6" w14:textId="5F22646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70D2526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4F5C992" w14:textId="26356472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LAU</w:t>
            </w:r>
          </w:p>
        </w:tc>
        <w:tc>
          <w:tcPr>
            <w:tcW w:w="840" w:type="dxa"/>
          </w:tcPr>
          <w:p w14:paraId="4B42DF3C" w14:textId="4C204D8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287215FD" w14:textId="77CA5E3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5959DCF0" w14:textId="7518DFE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98E798D" w14:textId="0840F5D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7213627" w14:textId="57EFF4C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10F5137" w14:textId="38E7EE3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350D12E" w14:textId="36C7349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A7CF61B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954DAD0" w14:textId="00BBF5B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SEN1</w:t>
            </w:r>
          </w:p>
        </w:tc>
        <w:tc>
          <w:tcPr>
            <w:tcW w:w="840" w:type="dxa"/>
          </w:tcPr>
          <w:p w14:paraId="13D17FD4" w14:textId="5F836EA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16972257" w14:textId="7AD46CB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336EAF44" w14:textId="7668A07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2103AB8" w14:textId="6A1FBC0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2DB9E7E" w14:textId="3E5C765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07D2CE8" w14:textId="0F04881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5C37AA8" w14:textId="65ABA6D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AB38ECF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17EB3A7" w14:textId="62C88C37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SEN2</w:t>
            </w:r>
          </w:p>
        </w:tc>
        <w:tc>
          <w:tcPr>
            <w:tcW w:w="840" w:type="dxa"/>
          </w:tcPr>
          <w:p w14:paraId="53C0DDC1" w14:textId="2E165F7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550342CB" w14:textId="6F33BE6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60" w:type="dxa"/>
          </w:tcPr>
          <w:p w14:paraId="57376831" w14:textId="04542F1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2599DDB" w14:textId="5B52AC7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0A303C28" w14:textId="7499AC4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1D0B608" w14:textId="47F106D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C89DEBB" w14:textId="446FCCB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7581A8F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E05F02A" w14:textId="423BD8A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LU</w:t>
            </w:r>
          </w:p>
        </w:tc>
        <w:tc>
          <w:tcPr>
            <w:tcW w:w="840" w:type="dxa"/>
          </w:tcPr>
          <w:p w14:paraId="284EFF8F" w14:textId="613B9EB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45A85733" w14:textId="3B30DB5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F368504" w14:textId="257702F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1AC2F460" w14:textId="3EF8F6C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25EA3688" w14:textId="20CC82C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32F093CD" w14:textId="20E465F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1856B2C" w14:textId="695EB41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BE250AC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18C3422" w14:textId="20CDC27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ORL1</w:t>
            </w:r>
          </w:p>
        </w:tc>
        <w:tc>
          <w:tcPr>
            <w:tcW w:w="840" w:type="dxa"/>
          </w:tcPr>
          <w:p w14:paraId="3F9BA110" w14:textId="64A1712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48B19CE" w14:textId="081F6AD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E9BAB54" w14:textId="5F641CA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2E1B5D8A" w14:textId="7CDD576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6F23CE7D" w14:textId="0BFF67E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1AFF777" w14:textId="3F51CBC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654B0EC" w14:textId="65E9318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C3D3661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6D71FC8" w14:textId="0DA995C6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POC1</w:t>
            </w:r>
          </w:p>
        </w:tc>
        <w:tc>
          <w:tcPr>
            <w:tcW w:w="840" w:type="dxa"/>
          </w:tcPr>
          <w:p w14:paraId="5EB8E475" w14:textId="3EE6110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E05DF75" w14:textId="2213A84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783681E" w14:textId="5977DC0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624D680D" w14:textId="5F5B962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50DD98B6" w14:textId="4E8A23E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1D43D95" w14:textId="22F0D57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5CC37421" w14:textId="2E4597E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2A3C28B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7BBF212" w14:textId="67EBDFCA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R1</w:t>
            </w:r>
          </w:p>
        </w:tc>
        <w:tc>
          <w:tcPr>
            <w:tcW w:w="840" w:type="dxa"/>
          </w:tcPr>
          <w:p w14:paraId="3C960353" w14:textId="1C45FD7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0D07802" w14:textId="2A02C40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F446686" w14:textId="57CE322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323ED630" w14:textId="2E63E2C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20971AE7" w14:textId="09F2ED0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209DFBD0" w14:textId="746A5B1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347B68D" w14:textId="15B213B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22DE55A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A0D768E" w14:textId="742226C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OMM40</w:t>
            </w:r>
          </w:p>
        </w:tc>
        <w:tc>
          <w:tcPr>
            <w:tcW w:w="840" w:type="dxa"/>
          </w:tcPr>
          <w:p w14:paraId="0C22B77F" w14:textId="73A7E81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651CC46" w14:textId="277BA0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01185D7" w14:textId="1F5E15B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05EDE95D" w14:textId="792E652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3A7A250B" w14:textId="50C13F2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29992FCB" w14:textId="36EB6ED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7734F4B" w14:textId="3688577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16B5E64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0DD4654" w14:textId="0385AE22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DAM10</w:t>
            </w:r>
          </w:p>
        </w:tc>
        <w:tc>
          <w:tcPr>
            <w:tcW w:w="840" w:type="dxa"/>
          </w:tcPr>
          <w:p w14:paraId="7C0FC938" w14:textId="3A39512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1B93D21E" w14:textId="70646B3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B6D8242" w14:textId="0E7B4A1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AF1A04B" w14:textId="2049579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C338492" w14:textId="16879DA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30B492A8" w14:textId="2BCB615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0900F97" w14:textId="453DCCC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252FEC3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DCAC46F" w14:textId="23AC1067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APT</w:t>
            </w:r>
          </w:p>
        </w:tc>
        <w:tc>
          <w:tcPr>
            <w:tcW w:w="840" w:type="dxa"/>
          </w:tcPr>
          <w:p w14:paraId="6C46EE71" w14:textId="53C3D55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1BF6F0D7" w14:textId="2EBDE28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77B87D5" w14:textId="42B1209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E54D701" w14:textId="0A42EC4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2B367C9" w14:textId="287A4AC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ABAB4DF" w14:textId="04A65D3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25C46DF" w14:textId="5414EEE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26BC218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DF22953" w14:textId="0C2A45C1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NCA</w:t>
            </w:r>
          </w:p>
        </w:tc>
        <w:tc>
          <w:tcPr>
            <w:tcW w:w="840" w:type="dxa"/>
          </w:tcPr>
          <w:p w14:paraId="5F6953CE" w14:textId="54C53A2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3A71CD09" w14:textId="0DEE059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8BE5DFA" w14:textId="646E2CC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6796437" w14:textId="5F75E73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97BFDB3" w14:textId="2A8467F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5A55B39" w14:textId="32447A8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5651007" w14:textId="0814281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9DEE9D3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409DA07" w14:textId="64FFE0E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BCA1</w:t>
            </w:r>
          </w:p>
        </w:tc>
        <w:tc>
          <w:tcPr>
            <w:tcW w:w="840" w:type="dxa"/>
          </w:tcPr>
          <w:p w14:paraId="526C94F3" w14:textId="42AAABF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D16303E" w14:textId="7061812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F28E967" w14:textId="3245E06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F8672BF" w14:textId="43336C9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61B69C41" w14:textId="723A9E3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B12ECBC" w14:textId="77C7ABD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F1D2458" w14:textId="1014CAF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058D878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7D2704A" w14:textId="2503BF5F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BIN1</w:t>
            </w:r>
          </w:p>
        </w:tc>
        <w:tc>
          <w:tcPr>
            <w:tcW w:w="840" w:type="dxa"/>
          </w:tcPr>
          <w:p w14:paraId="6E37044E" w14:textId="7E7609F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2DC818D" w14:textId="52493C4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8915C6E" w14:textId="7D7824E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0319D006" w14:textId="37C919F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623749A8" w14:textId="639C497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1E49095B" w14:textId="3498B39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48B92612" w14:textId="07CC12C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10798D1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98696A8" w14:textId="1208DEF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GRN</w:t>
            </w:r>
          </w:p>
        </w:tc>
        <w:tc>
          <w:tcPr>
            <w:tcW w:w="840" w:type="dxa"/>
          </w:tcPr>
          <w:p w14:paraId="088B03D8" w14:textId="50C5C9E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1D5B0D8" w14:textId="5BD4936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586EE1C" w14:textId="4AC3677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2DD34AB" w14:textId="74FD93E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63F52666" w14:textId="2B38BBC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7B934C0D" w14:textId="7D33A4B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A244B27" w14:textId="26BD501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DD98799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B336D48" w14:textId="4C48B7C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ME</w:t>
            </w:r>
          </w:p>
        </w:tc>
        <w:tc>
          <w:tcPr>
            <w:tcW w:w="840" w:type="dxa"/>
          </w:tcPr>
          <w:p w14:paraId="3A53B72F" w14:textId="596E2CC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127DE4E" w14:textId="7344BD7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9C5F5D9" w14:textId="6FFD9B7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12668B84" w14:textId="1F0ED25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46B6B488" w14:textId="3E336A0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0B313E5" w14:textId="47D4172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1850066" w14:textId="5D2C04E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2E6DFFC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ECA87DF" w14:textId="23353533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S4A6A</w:t>
            </w:r>
          </w:p>
        </w:tc>
        <w:tc>
          <w:tcPr>
            <w:tcW w:w="840" w:type="dxa"/>
          </w:tcPr>
          <w:p w14:paraId="491E9CEC" w14:textId="504572A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6E55E7A3" w14:textId="6D776BC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28CCC6E" w14:textId="3CBFC12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5CA304C6" w14:textId="2527A03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22E974B8" w14:textId="7DC9DF1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30CDB954" w14:textId="66EC2EC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1F338BF9" w14:textId="30555B1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B9924C9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082DC25" w14:textId="241E3D7F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NECTIN2</w:t>
            </w:r>
          </w:p>
        </w:tc>
        <w:tc>
          <w:tcPr>
            <w:tcW w:w="840" w:type="dxa"/>
          </w:tcPr>
          <w:p w14:paraId="5305446F" w14:textId="48FAFC3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6D6FA2F" w14:textId="3C2035C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97A8A79" w14:textId="659D9DF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37E668C5" w14:textId="1CBBD71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162D362B" w14:textId="517DE5A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018561C1" w14:textId="2EBE700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19A4F16F" w14:textId="3133B7A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D7108E8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3A3D749" w14:textId="7807FF1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ICALM</w:t>
            </w:r>
          </w:p>
        </w:tc>
        <w:tc>
          <w:tcPr>
            <w:tcW w:w="840" w:type="dxa"/>
          </w:tcPr>
          <w:p w14:paraId="3CBB4A87" w14:textId="53556B9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69DBC416" w14:textId="748DE3E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32B4BD1" w14:textId="31DFFFE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2818E37A" w14:textId="1EDC687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0DF36E5A" w14:textId="4F0DB8B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35EC2903" w14:textId="3B4425B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3100E829" w14:textId="6AFE7E0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7B47B83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4BEEEB2" w14:textId="75DC734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GBA1</w:t>
            </w:r>
          </w:p>
        </w:tc>
        <w:tc>
          <w:tcPr>
            <w:tcW w:w="840" w:type="dxa"/>
          </w:tcPr>
          <w:p w14:paraId="4316F1CC" w14:textId="3873A93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09DEE07E" w14:textId="3805EF8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5F051F7" w14:textId="471E844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268DD67" w14:textId="5AA080C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705058F2" w14:textId="784511D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DB9ECC3" w14:textId="0A629F6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22FF990" w14:textId="3761D04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EFCA109" w14:paraId="5A3044A2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74172FD" w14:textId="79059F3A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TM2B</w:t>
            </w:r>
          </w:p>
        </w:tc>
        <w:tc>
          <w:tcPr>
            <w:tcW w:w="840" w:type="dxa"/>
          </w:tcPr>
          <w:p w14:paraId="21AC5BA3" w14:textId="1F17BC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6087B306" w14:textId="5568392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0165CCA" w14:textId="4BF671A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89FDF61" w14:textId="0984C24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3B92FE5A" w14:textId="396031C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9859610" w14:textId="75D29C0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25D15FE1" w14:textId="2575BC8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AE0E2EE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8E109A7" w14:textId="54A3C666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NCB</w:t>
            </w:r>
          </w:p>
        </w:tc>
        <w:tc>
          <w:tcPr>
            <w:tcW w:w="840" w:type="dxa"/>
          </w:tcPr>
          <w:p w14:paraId="0D20ACE6" w14:textId="0352D82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185" w:type="dxa"/>
          </w:tcPr>
          <w:p w14:paraId="0B7A92E6" w14:textId="1DF5578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84497FF" w14:textId="66EDC1D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78EC5DB" w14:textId="7E73221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DC75D67" w14:textId="1D3208E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6B2E4814" w14:textId="1FA44CD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4482A42" w14:textId="11502A6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8C9ACB0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FACD2EF" w14:textId="447C5B1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DAM17</w:t>
            </w:r>
          </w:p>
        </w:tc>
        <w:tc>
          <w:tcPr>
            <w:tcW w:w="840" w:type="dxa"/>
          </w:tcPr>
          <w:p w14:paraId="173BF1B7" w14:textId="2CD542A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570BED6" w14:textId="598CD45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CF1978B" w14:textId="1131F69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631AF19" w14:textId="40A8658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63339254" w14:textId="0900CC8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2854497C" w14:textId="63B5A64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8ACE5CC" w14:textId="374E244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6A9EF49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020E66F" w14:textId="2B24137F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TSB</w:t>
            </w:r>
          </w:p>
        </w:tc>
        <w:tc>
          <w:tcPr>
            <w:tcW w:w="840" w:type="dxa"/>
          </w:tcPr>
          <w:p w14:paraId="53443699" w14:textId="1D8ED4D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EAA07BC" w14:textId="6A31D85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77811FD" w14:textId="0CBFA9A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78BF42E" w14:textId="3106BCB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46DB65DB" w14:textId="29C1979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70CD925" w14:textId="7270573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7DB84515" w14:textId="65E8BDF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586FB98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D9992AF" w14:textId="28C0B388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EPHA1-AS1</w:t>
            </w:r>
          </w:p>
        </w:tc>
        <w:tc>
          <w:tcPr>
            <w:tcW w:w="840" w:type="dxa"/>
          </w:tcPr>
          <w:p w14:paraId="230CDE6F" w14:textId="2FD2BD9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691563B" w14:textId="36C94E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CF0D9C8" w14:textId="671BC25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4A7EEC1C" w14:textId="0165F8F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198D52AF" w14:textId="04C8524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50D3D300" w14:textId="7C57007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34DDCB32" w14:textId="5091B43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EFCA109" w14:paraId="1CAC577F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787FD08" w14:textId="2611B27F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S4A2</w:t>
            </w:r>
          </w:p>
        </w:tc>
        <w:tc>
          <w:tcPr>
            <w:tcW w:w="840" w:type="dxa"/>
          </w:tcPr>
          <w:p w14:paraId="65D43D3D" w14:textId="3BA0322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55BEFFA" w14:textId="3E592CC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DA9BF18" w14:textId="43FF3D1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3933399D" w14:textId="4164809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71BAD12E" w14:textId="52317AA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43DDB2E9" w14:textId="0699E61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1B2F1AE9" w14:textId="4C1B70B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EFCA109" w14:paraId="35B31959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DA72B66" w14:textId="599A842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NTF3</w:t>
            </w:r>
          </w:p>
        </w:tc>
        <w:tc>
          <w:tcPr>
            <w:tcW w:w="840" w:type="dxa"/>
          </w:tcPr>
          <w:p w14:paraId="0E10AD69" w14:textId="27E7207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65EB973" w14:textId="026B54E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8EC325A" w14:textId="627DAC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B3BDA29" w14:textId="0C87914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02263F43" w14:textId="094E0C3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47F2994" w14:textId="2D545C6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6386E795" w14:textId="6989CA2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A2B1BA6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B82DC3A" w14:textId="44015E2F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TK2B</w:t>
            </w:r>
          </w:p>
        </w:tc>
        <w:tc>
          <w:tcPr>
            <w:tcW w:w="840" w:type="dxa"/>
          </w:tcPr>
          <w:p w14:paraId="1D52124E" w14:textId="1FDE954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3C85669" w14:textId="5C83150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C82FD00" w14:textId="49B51B1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50" w:type="dxa"/>
          </w:tcPr>
          <w:p w14:paraId="2CEFAF37" w14:textId="40F096E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22C721D1" w14:textId="3252BD0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2180BD19" w14:textId="4214B03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dxa"/>
          </w:tcPr>
          <w:p w14:paraId="1416DE50" w14:textId="2D4B9DD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EFCA109" w14:paraId="4BE4F509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12753C7" w14:textId="25C17DA7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REM2</w:t>
            </w:r>
          </w:p>
        </w:tc>
        <w:tc>
          <w:tcPr>
            <w:tcW w:w="840" w:type="dxa"/>
          </w:tcPr>
          <w:p w14:paraId="5FA6DE66" w14:textId="24C6D14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8978C48" w14:textId="7FABB81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3046729" w14:textId="53E0D7C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EE83853" w14:textId="2493C51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80" w:type="dxa"/>
          </w:tcPr>
          <w:p w14:paraId="0A6FB5FE" w14:textId="16BB4C5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</w:tcPr>
          <w:p w14:paraId="372874CB" w14:textId="2BBAAB2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06F5703" w14:textId="4552EE9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D3CCF3A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D092952" w14:textId="105DB8B3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2M</w:t>
            </w:r>
          </w:p>
        </w:tc>
        <w:tc>
          <w:tcPr>
            <w:tcW w:w="840" w:type="dxa"/>
          </w:tcPr>
          <w:p w14:paraId="14700AB9" w14:textId="72536E0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95E7DBD" w14:textId="3B47F2E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7512E8A" w14:textId="7044DB3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10B5CF9" w14:textId="0F7043F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761017B3" w14:textId="557510A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2C9AE16" w14:textId="79DDC0A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878BFD6" w14:textId="1595AA2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742AC63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134DA15" w14:textId="1C67138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CHE</w:t>
            </w:r>
          </w:p>
        </w:tc>
        <w:tc>
          <w:tcPr>
            <w:tcW w:w="840" w:type="dxa"/>
          </w:tcPr>
          <w:p w14:paraId="66A546F3" w14:textId="69A783F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637621A" w14:textId="52D5AA1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151A24C" w14:textId="459C005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9DAC424" w14:textId="2E16416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5F751A8" w14:textId="48590E0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2E432D9" w14:textId="3A1DF20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B53D95A" w14:textId="0570CF6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A440BA1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380CBEC" w14:textId="6D911D90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GER</w:t>
            </w:r>
          </w:p>
        </w:tc>
        <w:tc>
          <w:tcPr>
            <w:tcW w:w="840" w:type="dxa"/>
          </w:tcPr>
          <w:p w14:paraId="7C3D05FF" w14:textId="047E41F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4A81812" w14:textId="05E1FB8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C625988" w14:textId="3FA88A9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B474980" w14:textId="672B835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C932242" w14:textId="70F076E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F36EB45" w14:textId="07A82E6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39198E5" w14:textId="5A4653E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35BBA7D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A0BE999" w14:textId="59E858B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POB</w:t>
            </w:r>
          </w:p>
        </w:tc>
        <w:tc>
          <w:tcPr>
            <w:tcW w:w="840" w:type="dxa"/>
          </w:tcPr>
          <w:p w14:paraId="03A2B053" w14:textId="640A431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6E68A18" w14:textId="7AB0EA4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114A155" w14:textId="256A3D7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C194618" w14:textId="3032976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771F2A2" w14:textId="387D197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DA6AF10" w14:textId="3334E91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A090168" w14:textId="0B818A1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752341C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A0BBCA1" w14:textId="7F215CFA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BACE1</w:t>
            </w:r>
          </w:p>
        </w:tc>
        <w:tc>
          <w:tcPr>
            <w:tcW w:w="840" w:type="dxa"/>
          </w:tcPr>
          <w:p w14:paraId="11D71199" w14:textId="1DA0DCB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D94CA70" w14:textId="0645F04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7906AA8" w14:textId="04328B5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08F2F18" w14:textId="3A8B117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0E677AE4" w14:textId="6D38982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8ED47F0" w14:textId="08BF0F0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22F3F535" w14:textId="7C1D5F6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89CF7D9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3335236" w14:textId="3DEA77F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BCHE</w:t>
            </w:r>
          </w:p>
        </w:tc>
        <w:tc>
          <w:tcPr>
            <w:tcW w:w="840" w:type="dxa"/>
          </w:tcPr>
          <w:p w14:paraId="601DC4E5" w14:textId="2E39146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EA0AD2D" w14:textId="2728543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8164F3C" w14:textId="2B011D8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05BAB7E" w14:textId="334B6E7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77F713D" w14:textId="4609948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C7144AB" w14:textId="19BE600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1296D95" w14:textId="016CA3C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8187C10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5407017" w14:textId="4F90EFA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BDNF</w:t>
            </w:r>
          </w:p>
        </w:tc>
        <w:tc>
          <w:tcPr>
            <w:tcW w:w="840" w:type="dxa"/>
          </w:tcPr>
          <w:p w14:paraId="59FDBEEA" w14:textId="32BB4A0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8BD1CBE" w14:textId="3040710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46937DD" w14:textId="3A7CD11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1CFAF1CD" w14:textId="5574CF6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A5C02AD" w14:textId="56B02FA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EC23AE5" w14:textId="73841FD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67AF060" w14:textId="6A00CFC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93AF033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E3F0BD9" w14:textId="08C38342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BLMH</w:t>
            </w:r>
          </w:p>
        </w:tc>
        <w:tc>
          <w:tcPr>
            <w:tcW w:w="840" w:type="dxa"/>
          </w:tcPr>
          <w:p w14:paraId="0BA15D6E" w14:textId="67E5AA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94DE94C" w14:textId="2D7AF49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C5422F3" w14:textId="3C924C6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3B6EAEA" w14:textId="2DA4B38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C8F6B4A" w14:textId="009E13D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6B995D9" w14:textId="12F4448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EAE9AF6" w14:textId="4055EF0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3B2F35D4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401E4AF" w14:textId="2934B27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BS</w:t>
            </w:r>
          </w:p>
        </w:tc>
        <w:tc>
          <w:tcPr>
            <w:tcW w:w="840" w:type="dxa"/>
          </w:tcPr>
          <w:p w14:paraId="78EDB8FD" w14:textId="152E532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966AEB6" w14:textId="5E17A02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1E10B7A" w14:textId="1B6C105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35A404B" w14:textId="1D436F7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ED9A1F1" w14:textId="36AD07E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3D2570E" w14:textId="13FD533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565E558" w14:textId="5957B20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0010044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BC709DD" w14:textId="14CC3CE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DK5</w:t>
            </w:r>
          </w:p>
        </w:tc>
        <w:tc>
          <w:tcPr>
            <w:tcW w:w="840" w:type="dxa"/>
          </w:tcPr>
          <w:p w14:paraId="142CFBBA" w14:textId="74C1C72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6C99CD1C" w14:textId="087FEAF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6569B63" w14:textId="72A106E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C9A901B" w14:textId="6195A4B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30D7EA3" w14:textId="41A96D8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1726FE8" w14:textId="7C23B3E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EA7E656" w14:textId="53E274C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777AA19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A85C16A" w14:textId="3A683B0D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HAT</w:t>
            </w:r>
          </w:p>
        </w:tc>
        <w:tc>
          <w:tcPr>
            <w:tcW w:w="840" w:type="dxa"/>
          </w:tcPr>
          <w:p w14:paraId="0C6C4F21" w14:textId="54B9467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6E146E49" w14:textId="73C71A7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3A9FBFD" w14:textId="7A9B76D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57D9AD9" w14:textId="4231FC2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3F4AE6D" w14:textId="5614E81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CF0E945" w14:textId="0150E56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782C29C" w14:textId="7E2981E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C788E96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54F312D" w14:textId="44110B48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OMT</w:t>
            </w:r>
          </w:p>
        </w:tc>
        <w:tc>
          <w:tcPr>
            <w:tcW w:w="840" w:type="dxa"/>
          </w:tcPr>
          <w:p w14:paraId="329D34CF" w14:textId="636BFAF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1EE8E5A" w14:textId="6D0E1D0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C01EEF3" w14:textId="0314351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4D4BE8A" w14:textId="1887FC7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91D3EFD" w14:textId="5C51475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33DBBBB" w14:textId="07C9FD5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A375816" w14:textId="3266DC0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3D8B682D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D82FAD0" w14:textId="10117F3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ST3</w:t>
            </w:r>
          </w:p>
        </w:tc>
        <w:tc>
          <w:tcPr>
            <w:tcW w:w="840" w:type="dxa"/>
          </w:tcPr>
          <w:p w14:paraId="0F0FAD57" w14:textId="02F7000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4E303991" w14:textId="2F1DC1A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CBB403C" w14:textId="03ED7C6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5E5F0B3E" w14:textId="752048B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9F61C5D" w14:textId="5923843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0E05E93" w14:textId="21DF95B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BB04B6C" w14:textId="2E275B3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8DEBE72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ADBF35B" w14:textId="4793100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TSD</w:t>
            </w:r>
          </w:p>
        </w:tc>
        <w:tc>
          <w:tcPr>
            <w:tcW w:w="840" w:type="dxa"/>
          </w:tcPr>
          <w:p w14:paraId="5907EE09" w14:textId="280A106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46155EA" w14:textId="40B492F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ABA0EDE" w14:textId="07F3C51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2C6516E" w14:textId="7C33542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B7198BF" w14:textId="60BB033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908EF92" w14:textId="329ADA6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C783FE8" w14:textId="2693437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63BF8C7" w14:textId="77777777" w:rsidTr="005637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4605202" w14:textId="4B0B314B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YP46A1</w:t>
            </w:r>
          </w:p>
        </w:tc>
        <w:tc>
          <w:tcPr>
            <w:tcW w:w="840" w:type="dxa"/>
          </w:tcPr>
          <w:p w14:paraId="361C003E" w14:textId="146C143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F4493F5" w14:textId="7830269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2D2551E" w14:textId="3D71963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6DB0782" w14:textId="7FDB48E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E6F51A4" w14:textId="563A124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19BB7BD" w14:textId="7C193E4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0DA6977" w14:textId="08C28F0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B8ED12B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48D0F27" w14:textId="4BA2C8FA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GSK3B</w:t>
            </w:r>
          </w:p>
        </w:tc>
        <w:tc>
          <w:tcPr>
            <w:tcW w:w="840" w:type="dxa"/>
          </w:tcPr>
          <w:p w14:paraId="7A1BEFEB" w14:textId="306AAC2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8EF6AF5" w14:textId="25420CB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68B03DC" w14:textId="20203B8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648AF6E" w14:textId="2EB501C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C4A874C" w14:textId="1476255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C85D023" w14:textId="680374D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8B3746C" w14:textId="5873519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5D638D1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BFEB004" w14:textId="62E7F3A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FE</w:t>
            </w:r>
          </w:p>
        </w:tc>
        <w:tc>
          <w:tcPr>
            <w:tcW w:w="840" w:type="dxa"/>
          </w:tcPr>
          <w:p w14:paraId="52FD8F8B" w14:textId="5A45915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63424E7" w14:textId="606BDCC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289EBC3" w14:textId="48CC83A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89B7ACF" w14:textId="1C416B9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21095F96" w14:textId="5226D5C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05E975B" w14:textId="6A83B84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023892F" w14:textId="215F84B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404B631C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60AC43A" w14:textId="71ACB087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MOX1</w:t>
            </w:r>
          </w:p>
        </w:tc>
        <w:tc>
          <w:tcPr>
            <w:tcW w:w="840" w:type="dxa"/>
          </w:tcPr>
          <w:p w14:paraId="7603F719" w14:textId="6B3E57A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A4D6E65" w14:textId="50B0D8D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DD941BC" w14:textId="10A9B9F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46F9106C" w14:textId="102BC67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36B16F7" w14:textId="49CF2E7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8C1680E" w14:textId="0D37BCB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B9F7C0F" w14:textId="763BAFF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B52DBDE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4FF1F0E" w14:textId="54B800F1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SD17B10</w:t>
            </w:r>
          </w:p>
        </w:tc>
        <w:tc>
          <w:tcPr>
            <w:tcW w:w="840" w:type="dxa"/>
          </w:tcPr>
          <w:p w14:paraId="696F1396" w14:textId="07112EC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7273C07" w14:textId="17E98D6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CD2F351" w14:textId="758440E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50358FDA" w14:textId="76852C1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06525369" w14:textId="36D4039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8D509CE" w14:textId="663F41A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2C8F137" w14:textId="53EBD73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22E48D3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17657F0" w14:textId="195CAB5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DE</w:t>
            </w:r>
          </w:p>
        </w:tc>
        <w:tc>
          <w:tcPr>
            <w:tcW w:w="840" w:type="dxa"/>
          </w:tcPr>
          <w:p w14:paraId="595A9E7E" w14:textId="1EE2931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C39C92C" w14:textId="7353D80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6D1D7BC" w14:textId="0A9423D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9608935" w14:textId="3C7AF4C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71BFA368" w14:textId="63AEFB7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394C249" w14:textId="60A6097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DA04FEA" w14:textId="7EE9428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6DC65BF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EFD8B1E" w14:textId="56E41C1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L1A</w:t>
            </w:r>
          </w:p>
        </w:tc>
        <w:tc>
          <w:tcPr>
            <w:tcW w:w="840" w:type="dxa"/>
          </w:tcPr>
          <w:p w14:paraId="1720784C" w14:textId="197EA60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4561540" w14:textId="7486E21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F0895D8" w14:textId="5AA05B1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CA020AC" w14:textId="3078DA1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37105D57" w14:textId="09870B0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498788D" w14:textId="548A602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BC00D43" w14:textId="29A5825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544B5E41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F31E19D" w14:textId="38A6922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840" w:type="dxa"/>
          </w:tcPr>
          <w:p w14:paraId="250C1B0C" w14:textId="7BB18DF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10C1BE3" w14:textId="25B6285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19CB175" w14:textId="5BDF9B7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5C22EECE" w14:textId="354FC7E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902A522" w14:textId="1BA9E26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68D192D2" w14:textId="2F264CF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F6A6CCB" w14:textId="74B1F93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230CC203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E5842AC" w14:textId="477CA20D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LRP1</w:t>
            </w:r>
          </w:p>
        </w:tc>
        <w:tc>
          <w:tcPr>
            <w:tcW w:w="840" w:type="dxa"/>
          </w:tcPr>
          <w:p w14:paraId="24A78266" w14:textId="2E562C8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32670F4" w14:textId="555928F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DD4C7DF" w14:textId="0A05AD9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7250E6A" w14:textId="5FF10F6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3F8ABE10" w14:textId="2DB7CE1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3C2281F4" w14:textId="3F4820E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2FF0E5EA" w14:textId="1E90576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CDF4417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C646829" w14:textId="6C0132A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LRRK2</w:t>
            </w:r>
          </w:p>
        </w:tc>
        <w:tc>
          <w:tcPr>
            <w:tcW w:w="840" w:type="dxa"/>
          </w:tcPr>
          <w:p w14:paraId="7573E185" w14:textId="5B3CB56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061DCE6" w14:textId="109110A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F8C12BF" w14:textId="55D5B904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7CF1099" w14:textId="5463ADC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3F3818D9" w14:textId="569BDC3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3CA3EC41" w14:textId="02142E1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4FDC0971" w14:textId="6C285F5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D875285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CBB12EB" w14:textId="5A93062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NCSTN</w:t>
            </w:r>
          </w:p>
        </w:tc>
        <w:tc>
          <w:tcPr>
            <w:tcW w:w="840" w:type="dxa"/>
          </w:tcPr>
          <w:p w14:paraId="39D01027" w14:textId="18279044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57FEA2B" w14:textId="46B804A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9D9F817" w14:textId="7EE6D9F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79814D1" w14:textId="71DB692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3EF3416" w14:textId="062FA64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3AB29FF8" w14:textId="38EC2A0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FC1C13D" w14:textId="1FEBDF9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42CBACB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16CFAC6" w14:textId="5B2345E0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ON1</w:t>
            </w:r>
          </w:p>
        </w:tc>
        <w:tc>
          <w:tcPr>
            <w:tcW w:w="840" w:type="dxa"/>
          </w:tcPr>
          <w:p w14:paraId="4A4AE855" w14:textId="4DE9395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56DE868" w14:textId="32098AC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C4EA94B" w14:textId="5DE8B28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AEAE321" w14:textId="3852F4B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1530291" w14:textId="69EFA225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767401E" w14:textId="4BA68B1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375E4364" w14:textId="3C19608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54BB2F9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C96FA78" w14:textId="744494E1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PARG</w:t>
            </w:r>
          </w:p>
        </w:tc>
        <w:tc>
          <w:tcPr>
            <w:tcW w:w="840" w:type="dxa"/>
          </w:tcPr>
          <w:p w14:paraId="0FF1312C" w14:textId="7161F10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7CCAEF3" w14:textId="42449FF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E134FD9" w14:textId="32AB2ED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5739BA78" w14:textId="18B127D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097C02EF" w14:textId="4503437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199F4F70" w14:textId="3CB89082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27E537FA" w14:textId="4D59884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653622E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48D2A8A" w14:textId="6E53ABE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RKN</w:t>
            </w:r>
          </w:p>
        </w:tc>
        <w:tc>
          <w:tcPr>
            <w:tcW w:w="840" w:type="dxa"/>
          </w:tcPr>
          <w:p w14:paraId="7F66DE79" w14:textId="7A2E530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800081A" w14:textId="786C818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50ECDE9" w14:textId="2CEC4E8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1C8C3521" w14:textId="587418C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BEF3275" w14:textId="1477E46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4CDEC87" w14:textId="290CC57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F5D9DD5" w14:textId="7B6A990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32A16844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FBC2927" w14:textId="067DD52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RNP</w:t>
            </w:r>
          </w:p>
        </w:tc>
        <w:tc>
          <w:tcPr>
            <w:tcW w:w="840" w:type="dxa"/>
          </w:tcPr>
          <w:p w14:paraId="7B99D4A3" w14:textId="72B6541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53148624" w14:textId="4FDEBE5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E797735" w14:textId="2C20466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1B095850" w14:textId="6F539DC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C4DB191" w14:textId="1388563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EE74736" w14:textId="7D7E6BF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0F922B0" w14:textId="74C000E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130A88C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9DC9CF2" w14:textId="7187018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SENEN</w:t>
            </w:r>
          </w:p>
        </w:tc>
        <w:tc>
          <w:tcPr>
            <w:tcW w:w="840" w:type="dxa"/>
          </w:tcPr>
          <w:p w14:paraId="449325F7" w14:textId="0E02075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14BE1693" w14:textId="6EC4BFF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DEF0C1A" w14:textId="70A3238C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2A9E3C04" w14:textId="2F92FE56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1DF93A06" w14:textId="7C35AA0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F96B08A" w14:textId="70F8851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5D920775" w14:textId="22BC653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ADB1D92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38A62F5" w14:textId="03BEE0C7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TGS2</w:t>
            </w:r>
          </w:p>
        </w:tc>
        <w:tc>
          <w:tcPr>
            <w:tcW w:w="840" w:type="dxa"/>
          </w:tcPr>
          <w:p w14:paraId="07FE07C7" w14:textId="7C5E479F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6B751D47" w14:textId="28A01E7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1828406" w14:textId="760AA3B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6C641AD0" w14:textId="033E593E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C3D2A3B" w14:textId="634A2AF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FB48D34" w14:textId="50FD0E9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5D0F4F0" w14:textId="157EFE5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1745F3DA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DB72B08" w14:textId="233ED17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ERPINA3</w:t>
            </w:r>
          </w:p>
        </w:tc>
        <w:tc>
          <w:tcPr>
            <w:tcW w:w="840" w:type="dxa"/>
          </w:tcPr>
          <w:p w14:paraId="558B2EBC" w14:textId="44A4649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71D45DB2" w14:textId="3525CA67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3D8AD4F" w14:textId="5762E14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1FCB33E" w14:textId="0638D69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70061E73" w14:textId="305A2A2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09801B6" w14:textId="56A16A4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09D51C4" w14:textId="7740200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2C7991E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A8054EB" w14:textId="595E1E99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LC6A3</w:t>
            </w:r>
          </w:p>
        </w:tc>
        <w:tc>
          <w:tcPr>
            <w:tcW w:w="840" w:type="dxa"/>
          </w:tcPr>
          <w:p w14:paraId="53258E0C" w14:textId="7B5BC68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FA6C705" w14:textId="55CCFE7A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5745D2C" w14:textId="3A91B96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031180A" w14:textId="1C79E4A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AB2C5BC" w14:textId="49DEFDE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093D563B" w14:textId="67D71A5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99455F0" w14:textId="5CCDE1F5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FDD3E14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2D87604" w14:textId="75CEDBD3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OD1</w:t>
            </w:r>
          </w:p>
        </w:tc>
        <w:tc>
          <w:tcPr>
            <w:tcW w:w="840" w:type="dxa"/>
          </w:tcPr>
          <w:p w14:paraId="597817C7" w14:textId="761B1618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030E768F" w14:textId="138D850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3CDA367" w14:textId="672AD77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9C33F7E" w14:textId="520C6BE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5A3B418E" w14:textId="3BFDB1B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4EF21241" w14:textId="2C35B76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0ABD7CE9" w14:textId="1569710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6F7AE7E4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B70872B" w14:textId="75FF285C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QSTM1</w:t>
            </w:r>
          </w:p>
        </w:tc>
        <w:tc>
          <w:tcPr>
            <w:tcW w:w="840" w:type="dxa"/>
          </w:tcPr>
          <w:p w14:paraId="7D6A1F57" w14:textId="493055E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987B640" w14:textId="3F4B5ED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2DD0DF4" w14:textId="7516F7CC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0689EEEC" w14:textId="3C970B80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3F2E543E" w14:textId="11223C1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16EA824" w14:textId="40CCFF56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FA54987" w14:textId="4FA60F69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0986321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1110E76" w14:textId="6C8F13B8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ARDBP</w:t>
            </w:r>
          </w:p>
        </w:tc>
        <w:tc>
          <w:tcPr>
            <w:tcW w:w="840" w:type="dxa"/>
          </w:tcPr>
          <w:p w14:paraId="4E30E682" w14:textId="45826A6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3638A85A" w14:textId="365C569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9C16A55" w14:textId="34027D51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5AE6A741" w14:textId="394CB06F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6B10665D" w14:textId="62E57B8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24C50212" w14:textId="333B913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6601FF39" w14:textId="4E34570D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0D260EC6" w14:textId="77777777" w:rsidTr="005637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405B69B" w14:textId="2E5F86C5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TR</w:t>
            </w:r>
          </w:p>
        </w:tc>
        <w:tc>
          <w:tcPr>
            <w:tcW w:w="840" w:type="dxa"/>
          </w:tcPr>
          <w:p w14:paraId="7B42E27F" w14:textId="36CF83A1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2837EA3" w14:textId="25C1968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039EFC5" w14:textId="072368AB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7EC3861D" w14:textId="7578A267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2EEF70D" w14:textId="460F3088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76DD8561" w14:textId="52792F93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1CEDAAE0" w14:textId="2A35C33D" w:rsidR="4EFCA109" w:rsidRDefault="4EFCA109" w:rsidP="005E313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  <w:tr w:rsidR="4EFCA109" w14:paraId="785CEBEB" w14:textId="77777777" w:rsidTr="0056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EC8BEC7" w14:textId="0E96DCDE" w:rsidR="4EFCA109" w:rsidRDefault="4EFCA109" w:rsidP="4EFCA109">
            <w:pPr>
              <w:spacing w:line="259" w:lineRule="auto"/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4EFCA109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UCHL1</w:t>
            </w:r>
          </w:p>
        </w:tc>
        <w:tc>
          <w:tcPr>
            <w:tcW w:w="840" w:type="dxa"/>
          </w:tcPr>
          <w:p w14:paraId="7E897E31" w14:textId="663B65B2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</w:tcPr>
          <w:p w14:paraId="2505E135" w14:textId="528D33C9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163B3459" w14:textId="5AEE60EA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</w:tcPr>
          <w:p w14:paraId="3DA215CD" w14:textId="43554FAE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</w:tcPr>
          <w:p w14:paraId="4BFE1B39" w14:textId="22C4339B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410" w:type="dxa"/>
          </w:tcPr>
          <w:p w14:paraId="5D67F176" w14:textId="7060AB50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075" w:type="dxa"/>
          </w:tcPr>
          <w:p w14:paraId="7AF87595" w14:textId="50BE1BD3" w:rsidR="4EFCA109" w:rsidRDefault="4EFCA109" w:rsidP="005E313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FCA109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</w:tr>
    </w:tbl>
    <w:p w14:paraId="2C078E63" w14:textId="386EDD67" w:rsidR="004347EB" w:rsidRDefault="004347EB" w:rsidP="4EFCA109"/>
    <w:sectPr w:rsidR="0043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E5BB7"/>
    <w:rsid w:val="004347EB"/>
    <w:rsid w:val="004A115A"/>
    <w:rsid w:val="00516049"/>
    <w:rsid w:val="0056375A"/>
    <w:rsid w:val="00587D7F"/>
    <w:rsid w:val="005E3132"/>
    <w:rsid w:val="005F59DA"/>
    <w:rsid w:val="00600270"/>
    <w:rsid w:val="007C75CA"/>
    <w:rsid w:val="00A63528"/>
    <w:rsid w:val="00AD1031"/>
    <w:rsid w:val="00C601B1"/>
    <w:rsid w:val="035E5BB7"/>
    <w:rsid w:val="18164433"/>
    <w:rsid w:val="1D2D7D55"/>
    <w:rsid w:val="304C2D9E"/>
    <w:rsid w:val="362E91E0"/>
    <w:rsid w:val="378155FC"/>
    <w:rsid w:val="3FBA268B"/>
    <w:rsid w:val="4EFCA109"/>
    <w:rsid w:val="5464C1F7"/>
    <w:rsid w:val="73F382F6"/>
    <w:rsid w:val="78380F08"/>
    <w:rsid w:val="7CCEA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5BB7"/>
  <w15:chartTrackingRefBased/>
  <w15:docId w15:val="{56174BAD-D481-4938-82F4-3A8A7CE2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Most Tahmina</dc:creator>
  <cp:keywords/>
  <dc:description/>
  <cp:lastModifiedBy>Rahman, Most Tahmina</cp:lastModifiedBy>
  <cp:revision>10</cp:revision>
  <dcterms:created xsi:type="dcterms:W3CDTF">2024-10-31T18:19:00Z</dcterms:created>
  <dcterms:modified xsi:type="dcterms:W3CDTF">2024-10-31T18:19:00Z</dcterms:modified>
</cp:coreProperties>
</file>